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D2167" w14:textId="51774FD9" w:rsidR="00103A77" w:rsidRPr="00AC6F4A" w:rsidRDefault="00103A77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607"/>
        <w:tblW w:w="5000" w:type="pct"/>
        <w:tblLook w:val="04A0" w:firstRow="1" w:lastRow="0" w:firstColumn="1" w:lastColumn="0" w:noHBand="0" w:noVBand="1"/>
      </w:tblPr>
      <w:tblGrid>
        <w:gridCol w:w="5185"/>
        <w:gridCol w:w="1459"/>
        <w:gridCol w:w="1460"/>
        <w:gridCol w:w="1460"/>
        <w:gridCol w:w="1460"/>
        <w:gridCol w:w="1460"/>
        <w:gridCol w:w="1460"/>
        <w:gridCol w:w="1454"/>
      </w:tblGrid>
      <w:tr w:rsidR="00103A77" w:rsidRPr="00AC6F4A" w14:paraId="3021A7D0" w14:textId="77777777" w:rsidTr="003A1546">
        <w:trPr>
          <w:trHeight w:val="272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FE984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X library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4467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F197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616FED5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1DF06AD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2B404E5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D0B3AD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C7FD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103A77" w:rsidRPr="00AC6F4A" w14:paraId="7EE253A4" w14:textId="77777777" w:rsidTr="003A1546">
        <w:trPr>
          <w:trHeight w:val="272"/>
        </w:trPr>
        <w:tc>
          <w:tcPr>
            <w:tcW w:w="16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2F935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#Nuclei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A33E34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7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3A29B2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98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402796F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46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49D6589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3F1280A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48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43DEB66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77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20758B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15</w:t>
            </w:r>
          </w:p>
        </w:tc>
      </w:tr>
      <w:tr w:rsidR="00103A77" w:rsidRPr="00AC6F4A" w14:paraId="1E202BA7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  <w:hideMark/>
          </w:tcPr>
          <w:p w14:paraId="4BAFB68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Sequencing Saturation</w:t>
            </w: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</w:tcPr>
          <w:p w14:paraId="2EF983D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74" w:type="pct"/>
            <w:shd w:val="clear" w:color="auto" w:fill="auto"/>
            <w:noWrap/>
          </w:tcPr>
          <w:p w14:paraId="354407E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474" w:type="pct"/>
          </w:tcPr>
          <w:p w14:paraId="0DEF19B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474" w:type="pct"/>
          </w:tcPr>
          <w:p w14:paraId="28BAF05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74" w:type="pct"/>
          </w:tcPr>
          <w:p w14:paraId="26A3893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474" w:type="pct"/>
          </w:tcPr>
          <w:p w14:paraId="6AD482C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474" w:type="pct"/>
            <w:shd w:val="clear" w:color="auto" w:fill="auto"/>
            <w:noWrap/>
          </w:tcPr>
          <w:p w14:paraId="75AA378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</w:tr>
      <w:tr w:rsidR="00103A77" w:rsidRPr="00AC6F4A" w14:paraId="5F013BB9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  <w:hideMark/>
          </w:tcPr>
          <w:p w14:paraId="53376CC6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474" w:type="pct"/>
            <w:shd w:val="clear" w:color="auto" w:fill="auto"/>
            <w:noWrap/>
          </w:tcPr>
          <w:p w14:paraId="1054D03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,984,512</w:t>
            </w:r>
          </w:p>
        </w:tc>
        <w:tc>
          <w:tcPr>
            <w:tcW w:w="474" w:type="pct"/>
            <w:shd w:val="clear" w:color="auto" w:fill="auto"/>
            <w:noWrap/>
          </w:tcPr>
          <w:p w14:paraId="20C53B48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,433,323</w:t>
            </w:r>
          </w:p>
        </w:tc>
        <w:tc>
          <w:tcPr>
            <w:tcW w:w="474" w:type="pct"/>
          </w:tcPr>
          <w:p w14:paraId="497FF67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,211,090</w:t>
            </w:r>
          </w:p>
        </w:tc>
        <w:tc>
          <w:tcPr>
            <w:tcW w:w="474" w:type="pct"/>
          </w:tcPr>
          <w:p w14:paraId="4D1E639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,901,637</w:t>
            </w:r>
          </w:p>
        </w:tc>
        <w:tc>
          <w:tcPr>
            <w:tcW w:w="474" w:type="pct"/>
          </w:tcPr>
          <w:p w14:paraId="21DF21C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,316,556</w:t>
            </w:r>
          </w:p>
        </w:tc>
        <w:tc>
          <w:tcPr>
            <w:tcW w:w="474" w:type="pct"/>
          </w:tcPr>
          <w:p w14:paraId="081E755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,670,979</w:t>
            </w:r>
          </w:p>
        </w:tc>
        <w:tc>
          <w:tcPr>
            <w:tcW w:w="474" w:type="pct"/>
            <w:shd w:val="clear" w:color="auto" w:fill="auto"/>
            <w:noWrap/>
          </w:tcPr>
          <w:p w14:paraId="1387E24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,815,731</w:t>
            </w:r>
          </w:p>
        </w:tc>
      </w:tr>
      <w:tr w:rsidR="00103A77" w:rsidRPr="00AC6F4A" w14:paraId="03D69F4D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4D5D184D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Genes detected</w:t>
            </w:r>
          </w:p>
        </w:tc>
        <w:tc>
          <w:tcPr>
            <w:tcW w:w="474" w:type="pct"/>
            <w:shd w:val="clear" w:color="auto" w:fill="auto"/>
            <w:noWrap/>
          </w:tcPr>
          <w:p w14:paraId="077A11A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866</w:t>
            </w:r>
          </w:p>
        </w:tc>
        <w:tc>
          <w:tcPr>
            <w:tcW w:w="474" w:type="pct"/>
            <w:shd w:val="clear" w:color="auto" w:fill="auto"/>
            <w:noWrap/>
          </w:tcPr>
          <w:p w14:paraId="7102DDD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75</w:t>
            </w:r>
          </w:p>
        </w:tc>
        <w:tc>
          <w:tcPr>
            <w:tcW w:w="474" w:type="pct"/>
          </w:tcPr>
          <w:p w14:paraId="1604B20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554</w:t>
            </w:r>
          </w:p>
        </w:tc>
        <w:tc>
          <w:tcPr>
            <w:tcW w:w="474" w:type="pct"/>
          </w:tcPr>
          <w:p w14:paraId="4D2FAB2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94</w:t>
            </w:r>
          </w:p>
        </w:tc>
        <w:tc>
          <w:tcPr>
            <w:tcW w:w="474" w:type="pct"/>
          </w:tcPr>
          <w:p w14:paraId="38C6293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84</w:t>
            </w:r>
          </w:p>
        </w:tc>
        <w:tc>
          <w:tcPr>
            <w:tcW w:w="474" w:type="pct"/>
          </w:tcPr>
          <w:p w14:paraId="2527532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240</w:t>
            </w:r>
          </w:p>
        </w:tc>
        <w:tc>
          <w:tcPr>
            <w:tcW w:w="474" w:type="pct"/>
            <w:shd w:val="clear" w:color="auto" w:fill="auto"/>
            <w:noWrap/>
          </w:tcPr>
          <w:p w14:paraId="70AEFAC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520</w:t>
            </w:r>
          </w:p>
        </w:tc>
      </w:tr>
      <w:tr w:rsidR="00103A77" w:rsidRPr="00AC6F4A" w14:paraId="1BF0FC0A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5BA9F0B6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UMI/Barcode</w:t>
            </w:r>
          </w:p>
        </w:tc>
        <w:tc>
          <w:tcPr>
            <w:tcW w:w="474" w:type="pct"/>
            <w:shd w:val="clear" w:color="auto" w:fill="auto"/>
            <w:noWrap/>
          </w:tcPr>
          <w:p w14:paraId="2184689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2</w:t>
            </w:r>
          </w:p>
        </w:tc>
        <w:tc>
          <w:tcPr>
            <w:tcW w:w="474" w:type="pct"/>
            <w:shd w:val="clear" w:color="auto" w:fill="auto"/>
            <w:noWrap/>
          </w:tcPr>
          <w:p w14:paraId="6FADF12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6</w:t>
            </w:r>
          </w:p>
        </w:tc>
        <w:tc>
          <w:tcPr>
            <w:tcW w:w="474" w:type="pct"/>
          </w:tcPr>
          <w:p w14:paraId="7F084B4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2</w:t>
            </w:r>
          </w:p>
        </w:tc>
        <w:tc>
          <w:tcPr>
            <w:tcW w:w="474" w:type="pct"/>
          </w:tcPr>
          <w:p w14:paraId="7C3C463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4</w:t>
            </w:r>
          </w:p>
        </w:tc>
        <w:tc>
          <w:tcPr>
            <w:tcW w:w="474" w:type="pct"/>
          </w:tcPr>
          <w:p w14:paraId="2F5FB0E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6</w:t>
            </w:r>
          </w:p>
        </w:tc>
        <w:tc>
          <w:tcPr>
            <w:tcW w:w="474" w:type="pct"/>
          </w:tcPr>
          <w:p w14:paraId="051396C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12</w:t>
            </w:r>
          </w:p>
        </w:tc>
        <w:tc>
          <w:tcPr>
            <w:tcW w:w="474" w:type="pct"/>
            <w:shd w:val="clear" w:color="auto" w:fill="auto"/>
            <w:noWrap/>
          </w:tcPr>
          <w:p w14:paraId="5B8BC42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12</w:t>
            </w:r>
          </w:p>
        </w:tc>
      </w:tr>
      <w:tr w:rsidR="00103A77" w:rsidRPr="00AC6F4A" w14:paraId="5F52A76C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  <w:hideMark/>
          </w:tcPr>
          <w:p w14:paraId="0701C66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Reads/Barcode</w:t>
            </w:r>
          </w:p>
        </w:tc>
        <w:tc>
          <w:tcPr>
            <w:tcW w:w="474" w:type="pct"/>
            <w:shd w:val="clear" w:color="auto" w:fill="auto"/>
            <w:noWrap/>
          </w:tcPr>
          <w:p w14:paraId="6A243A4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169</w:t>
            </w:r>
          </w:p>
        </w:tc>
        <w:tc>
          <w:tcPr>
            <w:tcW w:w="474" w:type="pct"/>
            <w:shd w:val="clear" w:color="auto" w:fill="auto"/>
            <w:noWrap/>
          </w:tcPr>
          <w:p w14:paraId="0ADD654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570</w:t>
            </w:r>
          </w:p>
        </w:tc>
        <w:tc>
          <w:tcPr>
            <w:tcW w:w="474" w:type="pct"/>
          </w:tcPr>
          <w:p w14:paraId="6A823AD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852</w:t>
            </w:r>
          </w:p>
        </w:tc>
        <w:tc>
          <w:tcPr>
            <w:tcW w:w="474" w:type="pct"/>
          </w:tcPr>
          <w:p w14:paraId="2117335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465</w:t>
            </w:r>
          </w:p>
        </w:tc>
        <w:tc>
          <w:tcPr>
            <w:tcW w:w="474" w:type="pct"/>
          </w:tcPr>
          <w:p w14:paraId="1219CBD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496</w:t>
            </w:r>
          </w:p>
        </w:tc>
        <w:tc>
          <w:tcPr>
            <w:tcW w:w="474" w:type="pct"/>
          </w:tcPr>
          <w:p w14:paraId="02AE40F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945</w:t>
            </w:r>
          </w:p>
        </w:tc>
        <w:tc>
          <w:tcPr>
            <w:tcW w:w="474" w:type="pct"/>
            <w:shd w:val="clear" w:color="auto" w:fill="auto"/>
            <w:noWrap/>
          </w:tcPr>
          <w:p w14:paraId="71FF043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861</w:t>
            </w:r>
          </w:p>
        </w:tc>
      </w:tr>
      <w:tr w:rsidR="00103A77" w:rsidRPr="00AC6F4A" w14:paraId="0DBFD6EF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00EDD68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Genes/Barcode</w:t>
            </w:r>
          </w:p>
        </w:tc>
        <w:tc>
          <w:tcPr>
            <w:tcW w:w="474" w:type="pct"/>
            <w:shd w:val="clear" w:color="auto" w:fill="auto"/>
            <w:noWrap/>
          </w:tcPr>
          <w:p w14:paraId="3F4C5316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15</w:t>
            </w:r>
          </w:p>
        </w:tc>
        <w:tc>
          <w:tcPr>
            <w:tcW w:w="474" w:type="pct"/>
            <w:shd w:val="clear" w:color="auto" w:fill="auto"/>
            <w:noWrap/>
          </w:tcPr>
          <w:p w14:paraId="6E1C3C7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474" w:type="pct"/>
          </w:tcPr>
          <w:p w14:paraId="4C49C0B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8</w:t>
            </w:r>
          </w:p>
        </w:tc>
        <w:tc>
          <w:tcPr>
            <w:tcW w:w="474" w:type="pct"/>
          </w:tcPr>
          <w:p w14:paraId="4472C13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0</w:t>
            </w:r>
          </w:p>
        </w:tc>
        <w:tc>
          <w:tcPr>
            <w:tcW w:w="474" w:type="pct"/>
          </w:tcPr>
          <w:p w14:paraId="016C00B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2</w:t>
            </w:r>
          </w:p>
        </w:tc>
        <w:tc>
          <w:tcPr>
            <w:tcW w:w="474" w:type="pct"/>
          </w:tcPr>
          <w:p w14:paraId="2763AE1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2</w:t>
            </w:r>
          </w:p>
        </w:tc>
        <w:tc>
          <w:tcPr>
            <w:tcW w:w="474" w:type="pct"/>
            <w:shd w:val="clear" w:color="auto" w:fill="auto"/>
            <w:noWrap/>
          </w:tcPr>
          <w:p w14:paraId="3619904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31</w:t>
            </w:r>
          </w:p>
        </w:tc>
      </w:tr>
      <w:tr w:rsidR="00103A77" w:rsidRPr="00AC6F4A" w14:paraId="0ADE7648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13A54B5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Fraction Reads in Barcode</w:t>
            </w:r>
          </w:p>
        </w:tc>
        <w:tc>
          <w:tcPr>
            <w:tcW w:w="474" w:type="pct"/>
            <w:shd w:val="clear" w:color="auto" w:fill="auto"/>
            <w:noWrap/>
          </w:tcPr>
          <w:p w14:paraId="474925F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474" w:type="pct"/>
            <w:shd w:val="clear" w:color="auto" w:fill="auto"/>
            <w:noWrap/>
          </w:tcPr>
          <w:p w14:paraId="5C43811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474" w:type="pct"/>
          </w:tcPr>
          <w:p w14:paraId="24BC97A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474" w:type="pct"/>
          </w:tcPr>
          <w:p w14:paraId="7212363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474" w:type="pct"/>
          </w:tcPr>
          <w:p w14:paraId="3FB681F8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474" w:type="pct"/>
          </w:tcPr>
          <w:p w14:paraId="57A4E48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474" w:type="pct"/>
            <w:shd w:val="clear" w:color="auto" w:fill="auto"/>
            <w:noWrap/>
          </w:tcPr>
          <w:p w14:paraId="6BDFFC4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</w:tr>
      <w:tr w:rsidR="00103A77" w:rsidRPr="00AC6F4A" w14:paraId="3B0847EC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136C621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Reads Mapped to Genome</w:t>
            </w:r>
          </w:p>
        </w:tc>
        <w:tc>
          <w:tcPr>
            <w:tcW w:w="474" w:type="pct"/>
            <w:shd w:val="clear" w:color="auto" w:fill="auto"/>
            <w:noWrap/>
          </w:tcPr>
          <w:p w14:paraId="3FFB5C6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474" w:type="pct"/>
            <w:shd w:val="clear" w:color="auto" w:fill="auto"/>
            <w:noWrap/>
          </w:tcPr>
          <w:p w14:paraId="2914ABA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474" w:type="pct"/>
          </w:tcPr>
          <w:p w14:paraId="190A873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474" w:type="pct"/>
          </w:tcPr>
          <w:p w14:paraId="43F1A5B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474" w:type="pct"/>
          </w:tcPr>
          <w:p w14:paraId="286E3BF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474" w:type="pct"/>
          </w:tcPr>
          <w:p w14:paraId="27FE285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474" w:type="pct"/>
            <w:shd w:val="clear" w:color="auto" w:fill="auto"/>
            <w:noWrap/>
          </w:tcPr>
          <w:p w14:paraId="5C5EC71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</w:t>
            </w:r>
          </w:p>
        </w:tc>
      </w:tr>
      <w:tr w:rsidR="00103A77" w:rsidRPr="00AC6F4A" w14:paraId="6F58C91A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47BBF3A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Reads Mapped to Transcriptome</w:t>
            </w:r>
          </w:p>
        </w:tc>
        <w:tc>
          <w:tcPr>
            <w:tcW w:w="474" w:type="pct"/>
            <w:shd w:val="clear" w:color="auto" w:fill="auto"/>
            <w:noWrap/>
          </w:tcPr>
          <w:p w14:paraId="107F8CD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474" w:type="pct"/>
            <w:shd w:val="clear" w:color="auto" w:fill="auto"/>
            <w:noWrap/>
          </w:tcPr>
          <w:p w14:paraId="0849C90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474" w:type="pct"/>
          </w:tcPr>
          <w:p w14:paraId="11B2C82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474" w:type="pct"/>
          </w:tcPr>
          <w:p w14:paraId="12B42348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74" w:type="pct"/>
          </w:tcPr>
          <w:p w14:paraId="23BA48B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74" w:type="pct"/>
          </w:tcPr>
          <w:p w14:paraId="3C8459DD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74" w:type="pct"/>
            <w:shd w:val="clear" w:color="auto" w:fill="auto"/>
            <w:noWrap/>
          </w:tcPr>
          <w:p w14:paraId="3C7854C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103A77" w:rsidRPr="00AC6F4A" w14:paraId="5DFBDA66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3C27EBD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Reads Mapped to Exonic Regions </w:t>
            </w:r>
          </w:p>
        </w:tc>
        <w:tc>
          <w:tcPr>
            <w:tcW w:w="474" w:type="pct"/>
            <w:shd w:val="clear" w:color="auto" w:fill="auto"/>
            <w:noWrap/>
          </w:tcPr>
          <w:p w14:paraId="628FB1F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74" w:type="pct"/>
            <w:shd w:val="clear" w:color="auto" w:fill="auto"/>
            <w:noWrap/>
          </w:tcPr>
          <w:p w14:paraId="3DABD55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474" w:type="pct"/>
          </w:tcPr>
          <w:p w14:paraId="0423EDF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474" w:type="pct"/>
          </w:tcPr>
          <w:p w14:paraId="716D705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474" w:type="pct"/>
          </w:tcPr>
          <w:p w14:paraId="0E7B1E8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74" w:type="pct"/>
          </w:tcPr>
          <w:p w14:paraId="245017E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474" w:type="pct"/>
            <w:shd w:val="clear" w:color="auto" w:fill="auto"/>
            <w:noWrap/>
          </w:tcPr>
          <w:p w14:paraId="2FB215D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103A77" w:rsidRPr="00AC6F4A" w14:paraId="155525E9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21F6755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Reads Mapped to Intronic Regions</w:t>
            </w:r>
          </w:p>
        </w:tc>
        <w:tc>
          <w:tcPr>
            <w:tcW w:w="474" w:type="pct"/>
            <w:shd w:val="clear" w:color="auto" w:fill="auto"/>
            <w:noWrap/>
          </w:tcPr>
          <w:p w14:paraId="07004ED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474" w:type="pct"/>
            <w:shd w:val="clear" w:color="auto" w:fill="auto"/>
            <w:noWrap/>
          </w:tcPr>
          <w:p w14:paraId="31DE6055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74" w:type="pct"/>
          </w:tcPr>
          <w:p w14:paraId="3B2273DF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474" w:type="pct"/>
          </w:tcPr>
          <w:p w14:paraId="33C4076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474" w:type="pct"/>
          </w:tcPr>
          <w:p w14:paraId="025DE380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474" w:type="pct"/>
          </w:tcPr>
          <w:p w14:paraId="66ED657D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474" w:type="pct"/>
            <w:shd w:val="clear" w:color="auto" w:fill="auto"/>
            <w:noWrap/>
          </w:tcPr>
          <w:p w14:paraId="3C5B4AE6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103A77" w:rsidRPr="00AC6F4A" w14:paraId="31DC5F93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7E9C12A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Reads Mapped to Intergenic Regions</w:t>
            </w:r>
          </w:p>
        </w:tc>
        <w:tc>
          <w:tcPr>
            <w:tcW w:w="474" w:type="pct"/>
            <w:shd w:val="clear" w:color="auto" w:fill="auto"/>
            <w:noWrap/>
          </w:tcPr>
          <w:p w14:paraId="448403D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74" w:type="pct"/>
            <w:shd w:val="clear" w:color="auto" w:fill="auto"/>
            <w:noWrap/>
          </w:tcPr>
          <w:p w14:paraId="1794C02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474" w:type="pct"/>
          </w:tcPr>
          <w:p w14:paraId="409C589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74" w:type="pct"/>
          </w:tcPr>
          <w:p w14:paraId="4900143D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74" w:type="pct"/>
          </w:tcPr>
          <w:p w14:paraId="2315518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74" w:type="pct"/>
          </w:tcPr>
          <w:p w14:paraId="03E4D0E8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474" w:type="pct"/>
            <w:shd w:val="clear" w:color="auto" w:fill="auto"/>
            <w:noWrap/>
          </w:tcPr>
          <w:p w14:paraId="7C2EFE3D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103A77" w:rsidRPr="00AC6F4A" w14:paraId="471A97D4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</w:tcPr>
          <w:p w14:paraId="6E4B562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Reads Mapped Antisense to Gene </w:t>
            </w:r>
          </w:p>
        </w:tc>
        <w:tc>
          <w:tcPr>
            <w:tcW w:w="474" w:type="pct"/>
            <w:shd w:val="clear" w:color="auto" w:fill="auto"/>
            <w:noWrap/>
          </w:tcPr>
          <w:p w14:paraId="5B35088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74" w:type="pct"/>
            <w:shd w:val="clear" w:color="auto" w:fill="auto"/>
            <w:noWrap/>
          </w:tcPr>
          <w:p w14:paraId="1C94444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74" w:type="pct"/>
          </w:tcPr>
          <w:p w14:paraId="7F0B7A6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474" w:type="pct"/>
          </w:tcPr>
          <w:p w14:paraId="7664C1B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74" w:type="pct"/>
          </w:tcPr>
          <w:p w14:paraId="1268C87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474" w:type="pct"/>
          </w:tcPr>
          <w:p w14:paraId="58DFA3F2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474" w:type="pct"/>
            <w:shd w:val="clear" w:color="auto" w:fill="auto"/>
            <w:noWrap/>
          </w:tcPr>
          <w:p w14:paraId="16A15A8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103A77" w:rsidRPr="00AC6F4A" w14:paraId="5C4C068B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  <w:hideMark/>
          </w:tcPr>
          <w:p w14:paraId="623F6EFD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Q30 Bases in Barcode</w:t>
            </w:r>
          </w:p>
        </w:tc>
        <w:tc>
          <w:tcPr>
            <w:tcW w:w="474" w:type="pct"/>
            <w:shd w:val="clear" w:color="auto" w:fill="auto"/>
            <w:noWrap/>
          </w:tcPr>
          <w:p w14:paraId="3691CAF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474" w:type="pct"/>
            <w:shd w:val="clear" w:color="auto" w:fill="auto"/>
            <w:noWrap/>
          </w:tcPr>
          <w:p w14:paraId="1224EEA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474" w:type="pct"/>
          </w:tcPr>
          <w:p w14:paraId="2DE5477A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474" w:type="pct"/>
          </w:tcPr>
          <w:p w14:paraId="4FF3EAF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474" w:type="pct"/>
          </w:tcPr>
          <w:p w14:paraId="5B8AB35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474" w:type="pct"/>
          </w:tcPr>
          <w:p w14:paraId="730E083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474" w:type="pct"/>
            <w:shd w:val="clear" w:color="auto" w:fill="auto"/>
            <w:noWrap/>
          </w:tcPr>
          <w:p w14:paraId="7C5ECF8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</w:tr>
      <w:tr w:rsidR="00103A77" w:rsidRPr="00AC6F4A" w14:paraId="461785BA" w14:textId="77777777" w:rsidTr="003A1546">
        <w:trPr>
          <w:trHeight w:val="272"/>
        </w:trPr>
        <w:tc>
          <w:tcPr>
            <w:tcW w:w="1684" w:type="pct"/>
            <w:shd w:val="clear" w:color="auto" w:fill="auto"/>
            <w:noWrap/>
            <w:hideMark/>
          </w:tcPr>
          <w:p w14:paraId="6BA3EB9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Q30 Bases in RNA Read</w:t>
            </w:r>
          </w:p>
        </w:tc>
        <w:tc>
          <w:tcPr>
            <w:tcW w:w="474" w:type="pct"/>
            <w:shd w:val="clear" w:color="auto" w:fill="auto"/>
            <w:noWrap/>
          </w:tcPr>
          <w:p w14:paraId="0A93068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474" w:type="pct"/>
            <w:shd w:val="clear" w:color="auto" w:fill="auto"/>
            <w:noWrap/>
          </w:tcPr>
          <w:p w14:paraId="456E6C3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474" w:type="pct"/>
          </w:tcPr>
          <w:p w14:paraId="383B626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474" w:type="pct"/>
          </w:tcPr>
          <w:p w14:paraId="593A3DF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474" w:type="pct"/>
          </w:tcPr>
          <w:p w14:paraId="2A6809F1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474" w:type="pct"/>
          </w:tcPr>
          <w:p w14:paraId="74523AE3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474" w:type="pct"/>
            <w:shd w:val="clear" w:color="auto" w:fill="auto"/>
            <w:noWrap/>
          </w:tcPr>
          <w:p w14:paraId="11AA1C97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</w:tr>
      <w:tr w:rsidR="00103A77" w:rsidRPr="00AC6F4A" w14:paraId="2202F869" w14:textId="77777777" w:rsidTr="003A1546">
        <w:trPr>
          <w:trHeight w:val="272"/>
        </w:trPr>
        <w:tc>
          <w:tcPr>
            <w:tcW w:w="16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72053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Q30 Bases in UMI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43FD8BE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6AB3DC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5882D9A9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2EE500F6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2262ABAB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3E6091D8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C7D354" w14:textId="77777777" w:rsidR="00103A77" w:rsidRPr="00AC6F4A" w:rsidRDefault="00103A77" w:rsidP="00E825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</w:tr>
    </w:tbl>
    <w:p w14:paraId="6700A524" w14:textId="7EE68D5E" w:rsidR="00103A77" w:rsidRPr="00AC6F4A" w:rsidRDefault="00103A77" w:rsidP="00E825E5">
      <w:pPr>
        <w:pStyle w:val="Caption"/>
        <w:spacing w:line="240" w:lineRule="auto"/>
        <w:jc w:val="both"/>
        <w:rPr>
          <w:color w:val="000000"/>
          <w:szCs w:val="20"/>
          <w:shd w:val="clear" w:color="auto" w:fill="FFFFFF"/>
        </w:rPr>
      </w:pPr>
      <w:r w:rsidRPr="00AC6F4A">
        <w:rPr>
          <w:szCs w:val="20"/>
        </w:rPr>
        <w:t>Supplementary 2 Summary statistics for multiplexed single nuclei RNA libraries</w:t>
      </w:r>
    </w:p>
    <w:p w14:paraId="67C82CA4" w14:textId="1A471273" w:rsidR="00B06D67" w:rsidRPr="00E825E5" w:rsidRDefault="00103A77" w:rsidP="00E825E5">
      <w:pPr>
        <w:jc w:val="both"/>
        <w:rPr>
          <w:rFonts w:ascii="Times New Roman" w:hAnsi="Times New Roman" w:cs="Times New Roman"/>
          <w:sz w:val="20"/>
          <w:szCs w:val="20"/>
        </w:rPr>
      </w:pPr>
      <w:r w:rsidRPr="00AC6F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AC6F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quencing saturation defined as the fraction of reads originating from an already-observed U</w:t>
      </w:r>
      <w:r w:rsidR="00953AA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I</w:t>
      </w:r>
    </w:p>
    <w:sectPr w:rsidR="00B06D67" w:rsidRPr="00E825E5" w:rsidSect="00974A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4AC9"/>
    <w:rsid w:val="009773AA"/>
    <w:rsid w:val="00983C9E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5:00Z</dcterms:modified>
</cp:coreProperties>
</file>